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12C" w:rsidRDefault="00405E39" w:rsidP="007B612C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 w:rsidR="00C33BFE">
        <w:rPr>
          <w:rFonts w:ascii="Times New Roman" w:hAnsi="Times New Roman" w:cs="Times New Roman"/>
          <w:b/>
          <w:bCs/>
          <w:sz w:val="24"/>
        </w:rPr>
        <w:t>ry fi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05E39">
        <w:rPr>
          <w:rFonts w:ascii="Times New Roman" w:hAnsi="Times New Roman" w:cs="Times New Roman"/>
          <w:b/>
          <w:bCs/>
          <w:sz w:val="24"/>
        </w:rPr>
        <w:t>1</w:t>
      </w:r>
      <w:r w:rsidR="00C33BFE">
        <w:rPr>
          <w:rFonts w:ascii="Times New Roman" w:hAnsi="Times New Roman" w:cs="Times New Roman"/>
          <w:b/>
          <w:bCs/>
          <w:sz w:val="24"/>
        </w:rPr>
        <w:t>a</w:t>
      </w:r>
      <w:r w:rsidRPr="00405E3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0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1134"/>
        <w:gridCol w:w="8391"/>
      </w:tblGrid>
      <w:tr w:rsidR="00405E39" w:rsidRPr="00405E39" w:rsidTr="00405E39">
        <w:trPr>
          <w:trHeight w:val="330"/>
        </w:trPr>
        <w:tc>
          <w:tcPr>
            <w:tcW w:w="9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Key TF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 xml:space="preserve">Adjusted </w:t>
            </w:r>
            <w:r w:rsidRPr="002A4061">
              <w:rPr>
                <w:rFonts w:ascii="Arial" w:eastAsia="맑은 고딕" w:hAnsi="Arial" w:cs="Arial"/>
                <w:b/>
                <w:bCs/>
                <w:i/>
                <w:color w:val="FFFFFF"/>
                <w:kern w:val="0"/>
                <w:szCs w:val="20"/>
              </w:rPr>
              <w:t>P</w:t>
            </w: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 xml:space="preserve"> value</w:t>
            </w:r>
          </w:p>
        </w:tc>
        <w:tc>
          <w:tcPr>
            <w:tcW w:w="839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List of overlapped genes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11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imp1, C1qtnf3, Plaur, Slc39a14, Mmp3, Itga5, Serpine1, Tgfb1, Mmp19, Ccl2, Slc8a1, Plau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ma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39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Plau, Nedd9, Acta2, Ccl2, Tagln, Enpp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s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46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ss, Enpp1, Tagln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ma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7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unx1, Col4a1, Col4a2, Tnfrsf11b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pa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7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ptl4, Tgfb1, Insig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7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a2, Trf, Serpine1, Plaur, Lgals1, Mgp, Ccl2, Nes, Adcyap1r1, Itga5, Bmp4, Notch1, Ski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4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fb1, Bdnf, Tslp, Plau, Pdpn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fb1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4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l2, Tgfb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8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gln, Barx2, Acta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9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tch1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9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mp3, Tgfb1, Dmp1, Pla2g4a, Il15, Egr2, Plaur, Ppp1r13l, Ccl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un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u, Serpine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Muc1, Angptl4, C1qtnf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fk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6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f1a, Dmp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bs1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un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pl, Mgp, Thbs1, Enpp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rnt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5, Bhlhe4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s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gln, Bmp4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r4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c, Gch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t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imp1, Mmp3, Ccl2, Bmp4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o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6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dpn, Notch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6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unx1, Tnfrsf12a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lo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6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Bhlhe4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tv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6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mp3, Plau</w:t>
            </w:r>
          </w:p>
        </w:tc>
      </w:tr>
    </w:tbl>
    <w:p w:rsidR="00405E39" w:rsidRDefault="00405E39" w:rsidP="007B612C">
      <w:pPr>
        <w:rPr>
          <w:rFonts w:ascii="Times New Roman" w:hAnsi="Times New Roman" w:cs="Times New Roman"/>
          <w:sz w:val="24"/>
        </w:rPr>
      </w:pPr>
    </w:p>
    <w:p w:rsidR="00405E39" w:rsidRDefault="00405E3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05E39" w:rsidRDefault="00A9266A" w:rsidP="00405E3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6D4B28" wp14:editId="21E91C65">
                <wp:simplePos x="0" y="0"/>
                <wp:positionH relativeFrom="margin">
                  <wp:align>center</wp:align>
                </wp:positionH>
                <wp:positionV relativeFrom="bottomMargin">
                  <wp:posOffset>-186525</wp:posOffset>
                </wp:positionV>
                <wp:extent cx="925195" cy="24892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519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33BFE" w:rsidRPr="00A9266A" w:rsidRDefault="00C33BFE" w:rsidP="00A9266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</w:pPr>
                            <w:r w:rsidRPr="00A9266A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6D4B2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-14.7pt;width:72.85pt;height:19.6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" filled="f" stroked="f" strokeweight=".5pt">
                <v:textbox>
                  <w:txbxContent>
                    <w:p w:rsidR="00C33BFE" w:rsidRPr="00A9266A" w:rsidRDefault="00C33BFE" w:rsidP="00A9266A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</w:pPr>
                      <w:r w:rsidRPr="00A9266A">
                        <w:rPr>
                          <w:rFonts w:ascii="Times New Roman" w:hAnsi="Times New Roman" w:cs="Times New Roman"/>
                          <w:i/>
                          <w:sz w:val="24"/>
                        </w:rPr>
                        <w:t>(Continued)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405E39">
        <w:rPr>
          <w:rFonts w:ascii="Times New Roman" w:hAnsi="Times New Roman" w:cs="Times New Roman"/>
          <w:b/>
          <w:bCs/>
          <w:sz w:val="24"/>
        </w:rPr>
        <w:t>Supplementa</w:t>
      </w:r>
      <w:r w:rsidR="00C33BFE">
        <w:rPr>
          <w:rFonts w:ascii="Times New Roman" w:hAnsi="Times New Roman" w:cs="Times New Roman"/>
          <w:b/>
          <w:bCs/>
          <w:sz w:val="24"/>
        </w:rPr>
        <w:t>ry</w:t>
      </w:r>
      <w:r w:rsidR="00405E39">
        <w:rPr>
          <w:rFonts w:ascii="Times New Roman" w:hAnsi="Times New Roman" w:cs="Times New Roman"/>
          <w:b/>
          <w:bCs/>
          <w:sz w:val="24"/>
        </w:rPr>
        <w:t xml:space="preserve"> </w:t>
      </w:r>
      <w:r w:rsidR="00C33BFE">
        <w:rPr>
          <w:rFonts w:ascii="Times New Roman" w:hAnsi="Times New Roman" w:cs="Times New Roman"/>
          <w:b/>
          <w:bCs/>
          <w:sz w:val="24"/>
        </w:rPr>
        <w:t>file</w:t>
      </w:r>
      <w:r w:rsidR="00405E39" w:rsidRPr="00405E39">
        <w:rPr>
          <w:rFonts w:ascii="Times New Roman" w:hAnsi="Times New Roman" w:cs="Times New Roman"/>
          <w:b/>
          <w:bCs/>
          <w:sz w:val="24"/>
        </w:rPr>
        <w:t xml:space="preserve"> </w:t>
      </w:r>
      <w:r w:rsidR="00C33BFE">
        <w:rPr>
          <w:rFonts w:ascii="Times New Roman" w:hAnsi="Times New Roman" w:cs="Times New Roman"/>
          <w:b/>
          <w:bCs/>
          <w:sz w:val="24"/>
        </w:rPr>
        <w:t>1b</w:t>
      </w:r>
      <w:r w:rsidR="00405E39" w:rsidRPr="00405E3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0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7"/>
        <w:gridCol w:w="1134"/>
        <w:gridCol w:w="8391"/>
      </w:tblGrid>
      <w:tr w:rsidR="00405E39" w:rsidRPr="00405E39" w:rsidTr="00405E39">
        <w:trPr>
          <w:trHeight w:val="330"/>
        </w:trPr>
        <w:tc>
          <w:tcPr>
            <w:tcW w:w="9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Key TF</w:t>
            </w:r>
          </w:p>
        </w:tc>
        <w:tc>
          <w:tcPr>
            <w:tcW w:w="1134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 xml:space="preserve">Adjusted </w:t>
            </w:r>
            <w:r w:rsidRPr="002A4061">
              <w:rPr>
                <w:rFonts w:ascii="Arial" w:eastAsia="맑은 고딕" w:hAnsi="Arial" w:cs="Arial"/>
                <w:b/>
                <w:bCs/>
                <w:i/>
                <w:color w:val="FFFFFF"/>
                <w:kern w:val="0"/>
                <w:szCs w:val="20"/>
              </w:rPr>
              <w:t>P</w:t>
            </w: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 xml:space="preserve"> value</w:t>
            </w:r>
          </w:p>
        </w:tc>
        <w:tc>
          <w:tcPr>
            <w:tcW w:w="8391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List of overlapped genes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64E-0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10, Tnfsf13b, Cebpa, Apoe, Cxcl1, Il12a, Myc, Vcam1, Tnf, Sox9, Plin2, Rel, Igf2bp2, Birc3, Hmox1, Nfkbiz, Bcl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b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20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2, Myc, Mafb, Cebpa, Btg2, Serpine1, Socs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20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s1d, Myc, Mgarp, Serpine1, Sirt1, Cebpd, Egr1, Apoe, Cebpa, Slc2a3, Socs3, Adcyap1r1, Tnf, Ar, Lpl, Bmp4, Igfbp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x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20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nt5a, Alpl, Myc, Igfbp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t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20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t1, Il12a, Pnp, Socs3, Bcl2, Cebpd, Egr1, Tnf, Myc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20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fsf13b, Myc, Vcam1, Igf2bp2, Birc3, Pgf, Sox9, Cxcl10, Apoe, Tnf, Bcl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33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9, Egr1, Mt1, Socs3, Cebpd, Cxcl10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33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bs1, Alpl, Rel, Tnf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eb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087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cs3, Fosb, Tnf, Hmox1, Bcl2, M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1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bpd, Birc3, Il12a, Tnf, Myc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1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in2, Cebpd, Cxcl1, Serpine1, Hmox1, Aldh1a1, Tnf, Sirt1, Socs3, Plau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nf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13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fb, Pde4c, Socs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f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32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t1, Cited2, Hmox1, Serpine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fap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381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poe, Cebpa, Meis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p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9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tg2, Thbs1, Hmox1, Bcl2, Mt1, Agtr1a, Myc, Serpine1, Egr1, Pappa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kbk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59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9, Cxcl10, Tnf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pa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67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Cited2, Vcam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p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67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bpa, Lpl, Cebpd, Serpine1, Bcl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wis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781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gf10, Sox9, Tnf, Mme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ma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80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Plau, Sirt1, Tnfsf13b, Myc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089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f, Cxcl10, Ubc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t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0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x9, Cebpa, Tnf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27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cs3, Tslp, Mt1, Plau, Egr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tv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x9, Plau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t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gf, M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b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c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tnn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67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mp4, Isl1, Myc, Tbx3, Gja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l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81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mox1, Egr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s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81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bs1, Thbs2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0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tn, M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x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0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bf3, Serpine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0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Vcam1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b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0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ipply3, Fgf10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f, Serpine1, Thbs1, Nr4a1, Il12a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cl10, Il12a, Tnf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xo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ocs3, Sir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i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is1, Socs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Jun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lau, Serpine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co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25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gfbp3, Tbx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xo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4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2l11, Egr1, Lpl, Alp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4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c, Cebpd, Bcl2, Zfp36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Plin2, Egr1, Hmox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fk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yc, Rel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r4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4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pine1, Ar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fe2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7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2, Hmox1, Sult1e1, M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7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pl, Zbtb16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l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278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r1, Serpine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eb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1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cl2, Nfkbiz, Slc2a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unx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3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pl, Thbs1, Hbegf, Sox9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t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69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gr1, Hmox1, Nr2f1, Bmp4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p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82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fsf13b, Mt1, Hmox1, Socs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s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mox1, Mt1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cp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9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lc2a3, Igfbp3</w:t>
            </w:r>
          </w:p>
        </w:tc>
      </w:tr>
      <w:tr w:rsidR="00405E39" w:rsidRPr="00405E39" w:rsidTr="00405E39">
        <w:trPr>
          <w:trHeight w:val="330"/>
        </w:trPr>
        <w:tc>
          <w:tcPr>
            <w:tcW w:w="907" w:type="dxa"/>
            <w:tcBorders>
              <w:top w:val="nil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t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496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:rsidR="00405E39" w:rsidRPr="00405E39" w:rsidRDefault="00405E39" w:rsidP="00405E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405E3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nf, Egr1</w:t>
            </w:r>
          </w:p>
        </w:tc>
      </w:tr>
    </w:tbl>
    <w:p w:rsidR="00405E39" w:rsidRDefault="00405E39" w:rsidP="00405E39">
      <w:pPr>
        <w:rPr>
          <w:rFonts w:ascii="Times New Roman" w:hAnsi="Times New Roman" w:cs="Times New Roman"/>
          <w:b/>
          <w:bCs/>
          <w:sz w:val="24"/>
        </w:rPr>
      </w:pPr>
    </w:p>
    <w:p w:rsidR="00A9266A" w:rsidRDefault="00A9266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05E39" w:rsidRPr="00A9266A" w:rsidRDefault="00A9266A" w:rsidP="00A9266A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 w:rsidR="00C33BFE">
        <w:rPr>
          <w:rFonts w:ascii="Times New Roman" w:hAnsi="Times New Roman" w:cs="Times New Roman"/>
          <w:b/>
          <w:bCs/>
          <w:sz w:val="24"/>
        </w:rPr>
        <w:t>ry file 1c</w:t>
      </w:r>
      <w:r w:rsidRPr="00405E3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10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400"/>
        <w:gridCol w:w="2700"/>
        <w:gridCol w:w="2700"/>
      </w:tblGrid>
      <w:tr w:rsidR="00A9266A" w:rsidRPr="00A9266A" w:rsidTr="00A9266A">
        <w:trPr>
          <w:trHeight w:val="850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Gene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Secreted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GO term related to neuron/glial cell regulation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Exclusive expression in activated FAPs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5B9BD5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Bdnf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5B9BD5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5B9BD5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B9BD5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poe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cl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gfb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nf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Vcam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9BC2E6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Dmp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1qtnf3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xcl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xcl10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Il12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Il15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Mmp19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Mmp3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lau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laur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erpine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imp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nfsf13b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Tslp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BDD7EE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Bcl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Egr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Egr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Hif1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Hmox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Igf2bp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Mt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Myc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Rel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irt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ox9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ldh1a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Birc3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ebp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Cebpd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Itga5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Nfkbiz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dpn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la2g4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lin2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Ppp1r13l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lc39a14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lc8a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  <w:tr w:rsidR="00A9266A" w:rsidRPr="00A9266A" w:rsidTr="00A9266A">
        <w:trPr>
          <w:trHeight w:val="283"/>
        </w:trPr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Socs3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DEBF7"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DEBF7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X</w:t>
            </w:r>
          </w:p>
        </w:tc>
      </w:tr>
    </w:tbl>
    <w:p w:rsidR="00A9266A" w:rsidRDefault="00A9266A" w:rsidP="00A9266A">
      <w:pPr>
        <w:rPr>
          <w:rFonts w:ascii="Times New Roman" w:hAnsi="Times New Roman" w:cs="Times New Roman"/>
          <w:b/>
          <w:bCs/>
          <w:sz w:val="24"/>
        </w:rPr>
      </w:pPr>
    </w:p>
    <w:p w:rsidR="00A9266A" w:rsidRDefault="00A9266A" w:rsidP="00A9266A">
      <w:pPr>
        <w:rPr>
          <w:rFonts w:ascii="Times New Roman" w:hAnsi="Times New Roman" w:cs="Times New Roman"/>
          <w:sz w:val="24"/>
        </w:rPr>
      </w:pPr>
    </w:p>
    <w:p w:rsidR="00A9266A" w:rsidRDefault="00A9266A" w:rsidP="00A9266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 w:rsidR="00C33BFE">
        <w:rPr>
          <w:rFonts w:ascii="Times New Roman" w:hAnsi="Times New Roman" w:cs="Times New Roman"/>
          <w:b/>
          <w:bCs/>
          <w:sz w:val="24"/>
        </w:rPr>
        <w:t>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C33BFE">
        <w:rPr>
          <w:rFonts w:ascii="Times New Roman" w:hAnsi="Times New Roman" w:cs="Times New Roman"/>
          <w:b/>
          <w:bCs/>
          <w:sz w:val="24"/>
        </w:rPr>
        <w:t>file 1d</w:t>
      </w:r>
      <w:r w:rsidRPr="00405E39">
        <w:rPr>
          <w:rFonts w:ascii="Times New Roman" w:hAnsi="Times New Roman" w:cs="Times New Roman"/>
          <w:b/>
          <w:bCs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104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"/>
        <w:gridCol w:w="2268"/>
        <w:gridCol w:w="1814"/>
        <w:gridCol w:w="5839"/>
      </w:tblGrid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Prime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Usage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b/>
                <w:bCs/>
                <w:color w:val="FFFFFF"/>
                <w:kern w:val="0"/>
                <w:szCs w:val="20"/>
              </w:rPr>
              <w:t>Sequence (5' to 3')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rx1Cre_com_R (P1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AG TGA AGT GGA AGT TCC TG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rx1Cre_WT_F (P2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G TTC CTA CCC TGA TTT C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rx1Cre_Tg_F (P3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T CAT AAT CAG CCA TAC CA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dnf_flox_F (P4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GT GAT TGT GTT TCT GGT GA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dnf_flox_R (P5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GG TTT CTA AGC AAG TGA ACA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dnf_recomb_R (P6)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A ATT TTC TCC ATC CCT ACT CCG G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e_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CA TTA CCG GTC GAT GCA ACG AGT GAT GA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e_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G TGA ACG AAC CTG GTC GAA ATC AGT GC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a-tdT_WT_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AG GGA GCT GCA GTG GAG TA 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a-tdT_WT_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CG AAA ATC TGT GGG AAG TC 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a-tdT_Tg_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GC ATT AAA GCA GCG TAT CC 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sa-tdT_Tg_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otyping 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CTG TTC CTG TAC GGC ATG G 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b_q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T CCC TGG AGA AGA GCT AT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b_q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A CGG ATG TCA ACG TCA CA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t_q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A GGG CTT CCC AAT CAG TT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t_q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TC CAA ACT CGC CTT CTC C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ra1_q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C TCC TGG ATT TGC TGA TGT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fra1_q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T GTG CGG TAC TTG GTG 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dnf_q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G GCC GAG ACA ATG TAT GA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dnf_q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A CAT GCC TGG CCT ACT TTG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dnf_qF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AG GAC GCG GAC TTG TAC AC</w:t>
            </w:r>
          </w:p>
        </w:tc>
      </w:tr>
      <w:tr w:rsidR="00A9266A" w:rsidRPr="00A9266A" w:rsidTr="00A9266A">
        <w:trPr>
          <w:trHeight w:val="450"/>
        </w:trPr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dnf_qR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T-qPCR</w:t>
            </w:r>
          </w:p>
        </w:tc>
        <w:tc>
          <w:tcPr>
            <w:tcW w:w="5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266A" w:rsidRPr="00A9266A" w:rsidRDefault="00A9266A" w:rsidP="00A926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9266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GC TAA TAC TGT CAC ACA CGC</w:t>
            </w:r>
          </w:p>
        </w:tc>
      </w:tr>
    </w:tbl>
    <w:p w:rsidR="00A9266A" w:rsidRPr="00405E39" w:rsidRDefault="00A9266A" w:rsidP="00A9266A">
      <w:pPr>
        <w:rPr>
          <w:rFonts w:ascii="Times New Roman" w:hAnsi="Times New Roman" w:cs="Times New Roman"/>
          <w:sz w:val="24"/>
        </w:rPr>
      </w:pPr>
    </w:p>
    <w:sectPr w:rsidR="00A9266A" w:rsidRPr="00405E39" w:rsidSect="00814EA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BFE" w:rsidRDefault="00C33BFE" w:rsidP="00405E39">
      <w:pPr>
        <w:spacing w:after="0" w:line="240" w:lineRule="auto"/>
      </w:pPr>
      <w:r>
        <w:separator/>
      </w:r>
    </w:p>
  </w:endnote>
  <w:endnote w:type="continuationSeparator" w:id="0">
    <w:p w:rsidR="00C33BFE" w:rsidRDefault="00C33BFE" w:rsidP="00405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BFE" w:rsidRDefault="00C33BFE" w:rsidP="00405E39">
      <w:pPr>
        <w:spacing w:after="0" w:line="240" w:lineRule="auto"/>
      </w:pPr>
      <w:r>
        <w:separator/>
      </w:r>
    </w:p>
  </w:footnote>
  <w:footnote w:type="continuationSeparator" w:id="0">
    <w:p w:rsidR="00C33BFE" w:rsidRDefault="00C33BFE" w:rsidP="00405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EA8"/>
    <w:rsid w:val="002A4061"/>
    <w:rsid w:val="00405E39"/>
    <w:rsid w:val="00522BB1"/>
    <w:rsid w:val="007B612C"/>
    <w:rsid w:val="00814EA8"/>
    <w:rsid w:val="00994B5E"/>
    <w:rsid w:val="00A9266A"/>
    <w:rsid w:val="00AA20DB"/>
    <w:rsid w:val="00AE5E11"/>
    <w:rsid w:val="00BD462E"/>
    <w:rsid w:val="00BD7A93"/>
    <w:rsid w:val="00C33BFE"/>
    <w:rsid w:val="00C8726B"/>
    <w:rsid w:val="00DE3A41"/>
    <w:rsid w:val="00FC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08F97D"/>
  <w15:chartTrackingRefBased/>
  <w15:docId w15:val="{CD6C9793-2D3C-4BBE-85D2-88E62A685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5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5E39"/>
  </w:style>
  <w:style w:type="paragraph" w:styleId="a4">
    <w:name w:val="footer"/>
    <w:basedOn w:val="a"/>
    <w:link w:val="Char0"/>
    <w:uiPriority w:val="99"/>
    <w:unhideWhenUsed/>
    <w:rsid w:val="00405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규상</dc:creator>
  <cp:keywords/>
  <dc:description/>
  <cp:lastModifiedBy>유 규상</cp:lastModifiedBy>
  <cp:revision>3</cp:revision>
  <dcterms:created xsi:type="dcterms:W3CDTF">2024-08-10T14:23:00Z</dcterms:created>
  <dcterms:modified xsi:type="dcterms:W3CDTF">2024-08-11T07:25:00Z</dcterms:modified>
</cp:coreProperties>
</file>